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5957" w:rsidRDefault="00953CC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43323760"/>
      <w:r>
        <w:rPr>
          <w:rFonts w:ascii="Times New Roman" w:hAnsi="Times New Roman" w:cs="Times New Roman"/>
          <w:b/>
          <w:sz w:val="28"/>
          <w:szCs w:val="28"/>
        </w:rPr>
        <w:t>Supplementary Materials</w:t>
      </w:r>
      <w:bookmarkStart w:id="1" w:name="_Hlk50457865"/>
      <w:bookmarkEnd w:id="0"/>
    </w:p>
    <w:p w:rsidR="00B05957" w:rsidRDefault="00953CC0">
      <w:pPr>
        <w:spacing w:beforeLines="50" w:before="120" w:afterLines="5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Inclusion and exclusion criteria and results for participants</w:t>
      </w:r>
    </w:p>
    <w:p w:rsidR="00B05957" w:rsidRDefault="00953CC0">
      <w:pPr>
        <w:spacing w:beforeLines="50" w:before="120" w:afterLines="50" w:after="120" w:line="288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r w:rsidRPr="00971045">
        <w:rPr>
          <w:rFonts w:ascii="Times New Roman" w:hAnsi="Times New Roman" w:cs="Times New Roman"/>
          <w:sz w:val="24"/>
          <w:szCs w:val="24"/>
        </w:rPr>
        <w:t xml:space="preserve">Patients with </w:t>
      </w:r>
      <w:proofErr w:type="spellStart"/>
      <w:r w:rsidRPr="00971045">
        <w:rPr>
          <w:rFonts w:ascii="Times New Roman" w:hAnsi="Times New Roman" w:cs="Times New Roman"/>
          <w:sz w:val="24"/>
          <w:szCs w:val="24"/>
        </w:rPr>
        <w:t>iNPH</w:t>
      </w:r>
      <w:proofErr w:type="spellEnd"/>
      <w:r w:rsidRPr="00971045">
        <w:rPr>
          <w:rFonts w:ascii="Times New Roman" w:hAnsi="Times New Roman" w:cs="Times New Roman"/>
          <w:sz w:val="24"/>
          <w:szCs w:val="24"/>
        </w:rPr>
        <w:t xml:space="preserve"> were diagnosed according to the second edition of the Japanese </w:t>
      </w:r>
      <w:proofErr w:type="spellStart"/>
      <w:r w:rsidRPr="00971045">
        <w:rPr>
          <w:rFonts w:ascii="Times New Roman" w:hAnsi="Times New Roman" w:cs="Times New Roman"/>
          <w:sz w:val="24"/>
          <w:szCs w:val="24"/>
        </w:rPr>
        <w:t>iNPH</w:t>
      </w:r>
      <w:proofErr w:type="spellEnd"/>
      <w:r w:rsidRPr="00971045">
        <w:rPr>
          <w:rFonts w:ascii="Times New Roman" w:hAnsi="Times New Roman" w:cs="Times New Roman"/>
          <w:sz w:val="24"/>
          <w:szCs w:val="24"/>
        </w:rPr>
        <w:t xml:space="preserve"> guidelines </w:t>
      </w:r>
      <w:r w:rsidRPr="00971045">
        <w:rPr>
          <w:rFonts w:ascii="Times New Roman" w:hAnsi="Times New Roman" w:cs="Times New Roman"/>
          <w:sz w:val="24"/>
          <w:szCs w:val="24"/>
        </w:rPr>
        <w:t>[1]</w:t>
      </w:r>
      <w:r w:rsidRPr="00971045">
        <w:rPr>
          <w:rFonts w:ascii="Times New Roman" w:hAnsi="Times New Roman" w:cs="Times New Roman"/>
          <w:sz w:val="24"/>
          <w:szCs w:val="24"/>
        </w:rPr>
        <w:t xml:space="preserve"> for those enrolled before 2021, and according to the third edition</w:t>
      </w:r>
      <w:r w:rsidRPr="00971045">
        <w:rPr>
          <w:rFonts w:ascii="Times New Roman" w:hAnsi="Times New Roman" w:cs="Times New Roman"/>
          <w:sz w:val="24"/>
          <w:szCs w:val="24"/>
        </w:rPr>
        <w:t xml:space="preserve"> [2]</w:t>
      </w:r>
      <w:r w:rsidRPr="00971045">
        <w:rPr>
          <w:rFonts w:ascii="Times New Roman" w:hAnsi="Times New Roman" w:cs="Times New Roman"/>
          <w:sz w:val="24"/>
          <w:szCs w:val="24"/>
        </w:rPr>
        <w:t xml:space="preserve"> for those enrolled thereafter. To ensure compatibility with the updated imaging criteria, all MRI studies conducted prior to 2021 underwent a retrospective evaluation for features of disproportionately enlarged subarachnoid-space hydrocephalus (DESH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The diagnostic criteria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iNP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as follows: (1) age over 60 years; (2) the presence of at least one of the classic triad symptoms (gait disturbance, dementia, and urinary incontinence) with insidious progression lasting more than six months; (3) ven</w:t>
      </w:r>
      <w:r>
        <w:rPr>
          <w:rFonts w:ascii="Times New Roman" w:hAnsi="Times New Roman" w:cs="Times New Roman"/>
          <w:sz w:val="24"/>
          <w:szCs w:val="24"/>
        </w:rPr>
        <w:t>tricular enlargement (Evans’ index ≥ 0.3) and the presence of DESH on MRI; (4) cerebrospinal fluid pressure of 200 mm H2O; (5) absence of other diseases that could account for these symptoms; (6) positive response to CSF tap test (≥20% improvement in gait/</w:t>
      </w:r>
      <w:r>
        <w:rPr>
          <w:rFonts w:ascii="Times New Roman" w:hAnsi="Times New Roman" w:cs="Times New Roman"/>
          <w:sz w:val="24"/>
          <w:szCs w:val="24"/>
        </w:rPr>
        <w:t xml:space="preserve">neuropsychological metrics) and sustained symptom alleviation post-shunt surgery. The exclusion criteria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iNP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as follows: (1) recent heavy alcohol consumption or clear causes leading to cerebral infarction or dementia due to severe psychiatric ill</w:t>
      </w:r>
      <w:r>
        <w:rPr>
          <w:rFonts w:ascii="Times New Roman" w:hAnsi="Times New Roman" w:cs="Times New Roman"/>
          <w:sz w:val="24"/>
          <w:szCs w:val="24"/>
        </w:rPr>
        <w:t>ness requiring hospitalization; (2) secondary normal pressure hydrocephalus. The inclusion criteria for healthy elderly individuals were as follows: (1) age over 60 years; (2) absence of gait disturbances, cognitive impairment, or urinary issues, with a no</w:t>
      </w:r>
      <w:r>
        <w:rPr>
          <w:rFonts w:ascii="Times New Roman" w:hAnsi="Times New Roman" w:cs="Times New Roman"/>
          <w:sz w:val="24"/>
          <w:szCs w:val="24"/>
        </w:rPr>
        <w:t>rmal MMSE score; (3) no abnormalities detected on routine brain MRI; (4) no active neurological, systemic, or psychiatric diseases.</w:t>
      </w:r>
    </w:p>
    <w:p w:rsidR="00B05957" w:rsidRDefault="00953CC0">
      <w:pPr>
        <w:spacing w:beforeLines="50" w:before="120" w:afterLines="5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MRI protocol</w:t>
      </w:r>
    </w:p>
    <w:p w:rsidR="00B05957" w:rsidRDefault="00953CC0">
      <w:pPr>
        <w:spacing w:beforeLines="50" w:before="120" w:afterLines="50" w:after="120" w:line="28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ll MRI examinations were performed with a 3T MRI system (MAGNETOM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rism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Siemens AG). The parameters for T1-M</w:t>
      </w:r>
      <w:r>
        <w:rPr>
          <w:rFonts w:ascii="Times New Roman" w:hAnsi="Times New Roman" w:cs="Times New Roman" w:hint="eastAsia"/>
          <w:sz w:val="24"/>
          <w:szCs w:val="24"/>
        </w:rPr>
        <w:t xml:space="preserve">PRAGE were as follows: repetition time (TR) = 1800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echo time (TE) = 2.37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field of view (FOV) = 250 mm×250 mm, slice thickness = 0.85 mm, number of slices = 208.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ultiplana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reconstruction of T1-MPRAGE yielded coronal images perpendicular to the ant</w:t>
      </w:r>
      <w:r>
        <w:rPr>
          <w:rFonts w:ascii="Times New Roman" w:hAnsi="Times New Roman" w:cs="Times New Roman" w:hint="eastAsia"/>
          <w:sz w:val="24"/>
          <w:szCs w:val="24"/>
        </w:rPr>
        <w:t xml:space="preserve">erior-posterior commissure level to facilitate the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measurement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of the Evans index. DTI data were obtained from all participants along 10 gradient-encoding directions with b values 0 and 1,000 s/mm2, a field-of-view (FOV) of 220 mm×220 mm with 56 slices, a </w:t>
      </w:r>
      <w:r>
        <w:rPr>
          <w:rFonts w:ascii="Times New Roman" w:hAnsi="Times New Roman" w:cs="Times New Roman" w:hint="eastAsia"/>
          <w:sz w:val="24"/>
          <w:szCs w:val="24"/>
        </w:rPr>
        <w:t xml:space="preserve">slice thickness of 2 mm with a 0.6 mm gap, an acquired resolution of 1.15 mm×1.15 mm×2.00 mm, a reconstructed resolution of 0.57 mm×0.57 mm×2.00 mm, an echo time (TE) of 78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and a repetition time (TR) of 4,600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s.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B05957" w:rsidRDefault="00953CC0">
      <w:pPr>
        <w:spacing w:beforeLines="50" w:before="120" w:afterLines="50" w:after="12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Comparison of the preoperative and pos</w:t>
      </w:r>
      <w:r>
        <w:rPr>
          <w:rFonts w:ascii="Times New Roman" w:hAnsi="Times New Roman" w:cs="Times New Roman" w:hint="eastAsia"/>
          <w:b/>
          <w:sz w:val="24"/>
          <w:szCs w:val="24"/>
        </w:rPr>
        <w:t>toperative clinical scores</w:t>
      </w:r>
    </w:p>
    <w:p w:rsidR="00B05957" w:rsidRDefault="00953CC0">
      <w:pPr>
        <w:spacing w:beforeLines="50" w:before="120" w:afterLines="50" w:after="120" w:line="28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INPHGS, TUG, and MMSE scores exhibited significant differences pre- and post-surgery (p &lt; 0.001) by using paired comparisons (see Supplementary Table 2), indicating an overall improvement in clinical symptoms following shunt </w:t>
      </w:r>
      <w:r>
        <w:rPr>
          <w:rFonts w:ascii="Times New Roman" w:hAnsi="Times New Roman" w:cs="Times New Roman" w:hint="eastAsia"/>
          <w:sz w:val="24"/>
          <w:szCs w:val="24"/>
        </w:rPr>
        <w:t xml:space="preserve">surgery. Results from multiple linear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regression models for changes of each clinical scale score as presented in Supplementary Table 3. </w:t>
      </w:r>
    </w:p>
    <w:p w:rsidR="00B05957" w:rsidRDefault="00953CC0">
      <w:pPr>
        <w:spacing w:beforeLines="50" w:before="120" w:afterLines="50"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The paired comparisons of the preoperative and postoperative clinical scores</w:t>
      </w:r>
    </w:p>
    <w:tbl>
      <w:tblPr>
        <w:tblStyle w:val="TableGrid"/>
        <w:tblW w:w="4998" w:type="pct"/>
        <w:jc w:val="center"/>
        <w:tblLook w:val="04A0" w:firstRow="1" w:lastRow="0" w:firstColumn="1" w:lastColumn="0" w:noHBand="0" w:noVBand="1"/>
      </w:tblPr>
      <w:tblGrid>
        <w:gridCol w:w="1739"/>
        <w:gridCol w:w="2773"/>
        <w:gridCol w:w="2912"/>
        <w:gridCol w:w="1814"/>
      </w:tblGrid>
      <w:tr w:rsidR="00B05957">
        <w:trPr>
          <w:trHeight w:val="1030"/>
          <w:jc w:val="center"/>
        </w:trPr>
        <w:tc>
          <w:tcPr>
            <w:tcW w:w="9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05957" w:rsidRDefault="00B05957">
            <w:pPr>
              <w:autoSpaceDE/>
              <w:autoSpaceDN/>
              <w:spacing w:after="0" w:line="240" w:lineRule="auto"/>
              <w:rPr>
                <w:rFonts w:ascii="Times New Roman" w:hAnsi="Times New Roman"/>
                <w:sz w:val="21"/>
                <w:szCs w:val="24"/>
              </w:rPr>
            </w:pPr>
          </w:p>
        </w:tc>
        <w:tc>
          <w:tcPr>
            <w:tcW w:w="15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Pre-shunt</w:t>
            </w:r>
          </w:p>
        </w:tc>
        <w:tc>
          <w:tcPr>
            <w:tcW w:w="157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Post-shunt</w:t>
            </w:r>
          </w:p>
        </w:tc>
        <w:tc>
          <w:tcPr>
            <w:tcW w:w="98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sz w:val="21"/>
                <w:szCs w:val="24"/>
              </w:rPr>
              <w:t>p</w:t>
            </w:r>
            <w:r>
              <w:rPr>
                <w:rFonts w:ascii="Times New Roman" w:hAnsi="Times New Roman" w:hint="eastAsia"/>
                <w:sz w:val="21"/>
                <w:szCs w:val="24"/>
              </w:rPr>
              <w:t>-value</w:t>
            </w:r>
          </w:p>
        </w:tc>
      </w:tr>
      <w:tr w:rsidR="00B05957">
        <w:trPr>
          <w:trHeight w:val="643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1"/>
                <w:szCs w:val="24"/>
              </w:rPr>
              <w:t>INPHGs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B05957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B05957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B05957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</w:p>
        </w:tc>
      </w:tr>
      <w:tr w:rsidR="00B05957">
        <w:trPr>
          <w:trHeight w:val="50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</w:rPr>
              <w:t>gait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3 (3-3)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2 (1.25-2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0.000162</w:t>
            </w:r>
            <w:r>
              <w:rPr>
                <w:rFonts w:ascii="Times New Roman" w:eastAsia="SimSun" w:hint="eastAsia"/>
                <w:sz w:val="21"/>
                <w:szCs w:val="24"/>
                <w:vertAlign w:val="superscript"/>
              </w:rPr>
              <w:t>***</w:t>
            </w:r>
          </w:p>
        </w:tc>
      </w:tr>
      <w:tr w:rsidR="00B05957">
        <w:trPr>
          <w:trHeight w:val="49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</w:rPr>
              <w:t>cognition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2 (2-3)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1 (1-2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/>
                <w:sz w:val="21"/>
                <w:szCs w:val="24"/>
              </w:rPr>
              <w:t>0.000183</w:t>
            </w:r>
            <w:r>
              <w:rPr>
                <w:rFonts w:ascii="Times New Roman" w:eastAsia="SimSun" w:hint="eastAsia"/>
                <w:sz w:val="21"/>
                <w:szCs w:val="24"/>
                <w:vertAlign w:val="superscript"/>
              </w:rPr>
              <w:t>***</w:t>
            </w:r>
          </w:p>
        </w:tc>
      </w:tr>
      <w:tr w:rsidR="00B05957">
        <w:trPr>
          <w:trHeight w:val="430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</w:rPr>
              <w:t>urination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2 (2-3)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1 (0.25-1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/>
                <w:sz w:val="21"/>
                <w:szCs w:val="24"/>
              </w:rPr>
              <w:t>0.000408</w:t>
            </w:r>
            <w:r>
              <w:rPr>
                <w:rFonts w:ascii="Times New Roman" w:eastAsia="SimSun" w:hint="eastAsia"/>
                <w:sz w:val="21"/>
                <w:szCs w:val="24"/>
                <w:vertAlign w:val="superscript"/>
              </w:rPr>
              <w:t>***</w:t>
            </w:r>
          </w:p>
        </w:tc>
      </w:tr>
      <w:tr w:rsidR="00B05957">
        <w:trPr>
          <w:trHeight w:val="323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7 (5.5-8.5)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4 (2-5.5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4"/>
              </w:rPr>
            </w:pPr>
            <w:r>
              <w:rPr>
                <w:rFonts w:ascii="Times New Roman" w:hAnsi="Times New Roman"/>
                <w:sz w:val="21"/>
                <w:szCs w:val="24"/>
              </w:rPr>
              <w:t>0.000326</w:t>
            </w:r>
            <w:r>
              <w:rPr>
                <w:rFonts w:ascii="Times New Roman" w:eastAsia="SimSun" w:hint="eastAsia"/>
                <w:sz w:val="21"/>
                <w:szCs w:val="24"/>
                <w:vertAlign w:val="superscript"/>
              </w:rPr>
              <w:t>***</w:t>
            </w:r>
          </w:p>
        </w:tc>
      </w:tr>
      <w:tr w:rsidR="00B05957">
        <w:trPr>
          <w:trHeight w:val="409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1"/>
                <w:szCs w:val="24"/>
              </w:rPr>
              <w:t>TUG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20.47±4.73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15.87±3.09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eastAsia="SimSu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0.000028</w:t>
            </w:r>
            <w:r>
              <w:rPr>
                <w:rFonts w:ascii="Times New Roman" w:eastAsia="SimSun" w:hint="eastAsia"/>
                <w:sz w:val="21"/>
                <w:szCs w:val="24"/>
                <w:vertAlign w:val="superscript"/>
              </w:rPr>
              <w:t>**</w:t>
            </w:r>
            <w:r>
              <w:rPr>
                <w:rFonts w:ascii="Times New Roman" w:eastAsia="SimSun" w:hint="eastAsia"/>
                <w:sz w:val="21"/>
                <w:szCs w:val="24"/>
                <w:vertAlign w:val="superscript"/>
              </w:rPr>
              <w:t>*</w:t>
            </w:r>
            <w:r>
              <w:rPr>
                <w:rFonts w:ascii="Times New Roman" w:eastAsia="SimSun" w:hint="eastAsia"/>
                <w:sz w:val="21"/>
                <w:szCs w:val="24"/>
                <w:vertAlign w:val="superscript"/>
              </w:rPr>
              <w:t>*</w:t>
            </w:r>
          </w:p>
        </w:tc>
      </w:tr>
      <w:tr w:rsidR="00B05957">
        <w:trPr>
          <w:trHeight w:val="559"/>
          <w:jc w:val="center"/>
        </w:trPr>
        <w:tc>
          <w:tcPr>
            <w:tcW w:w="941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1"/>
                <w:szCs w:val="24"/>
              </w:rPr>
              <w:t>MMSE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20.50±8.71</w:t>
            </w:r>
          </w:p>
        </w:tc>
        <w:tc>
          <w:tcPr>
            <w:tcW w:w="1575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23.00±7.22</w:t>
            </w:r>
          </w:p>
        </w:tc>
        <w:tc>
          <w:tcPr>
            <w:tcW w:w="982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0.000473</w:t>
            </w:r>
            <w:r>
              <w:rPr>
                <w:rFonts w:ascii="Times New Roman" w:eastAsia="SimSun" w:hint="eastAsia"/>
                <w:sz w:val="21"/>
                <w:szCs w:val="24"/>
                <w:vertAlign w:val="superscript"/>
              </w:rPr>
              <w:t>***</w:t>
            </w:r>
          </w:p>
        </w:tc>
      </w:tr>
    </w:tbl>
    <w:p w:rsidR="00B05957" w:rsidRDefault="00953CC0">
      <w:pPr>
        <w:autoSpaceDE/>
        <w:autoSpaceDN/>
        <w:adjustRightInd/>
        <w:snapToGrid/>
        <w:spacing w:after="0" w:line="240" w:lineRule="auto"/>
        <w:rPr>
          <w:rFonts w:ascii="Times New Roman" w:eastAsia="SimSun" w:hAnsi="Times New Roman" w:cs="Times New Roman"/>
          <w:i/>
          <w:iCs/>
          <w:sz w:val="21"/>
          <w:szCs w:val="24"/>
          <w:vertAlign w:val="superscript"/>
        </w:rPr>
      </w:pPr>
      <w:r>
        <w:rPr>
          <w:rFonts w:ascii="Times New Roman" w:eastAsia="SimSun" w:hAnsi="Times New Roman" w:cs="Times New Roman" w:hint="eastAsia"/>
          <w:i/>
          <w:iCs/>
          <w:sz w:val="21"/>
          <w:szCs w:val="24"/>
          <w:vertAlign w:val="superscript"/>
        </w:rPr>
        <w:t>Values are shown as median (range).</w:t>
      </w:r>
    </w:p>
    <w:p w:rsidR="00B05957" w:rsidRDefault="00953CC0">
      <w:pPr>
        <w:autoSpaceDE/>
        <w:autoSpaceDN/>
        <w:adjustRightInd/>
        <w:snapToGrid/>
        <w:spacing w:after="0" w:line="240" w:lineRule="auto"/>
        <w:rPr>
          <w:rFonts w:ascii="Times New Roman" w:eastAsia="SimSun" w:hAnsi="Times New Roman" w:cs="Times New Roman"/>
          <w:i/>
          <w:iCs/>
          <w:sz w:val="21"/>
          <w:szCs w:val="24"/>
          <w:vertAlign w:val="superscript"/>
        </w:rPr>
      </w:pPr>
      <w:r>
        <w:rPr>
          <w:rFonts w:ascii="Times New Roman" w:eastAsia="SimSun" w:hAnsi="Times New Roman" w:cs="Times New Roman" w:hint="eastAsia"/>
          <w:i/>
          <w:iCs/>
          <w:sz w:val="21"/>
          <w:szCs w:val="24"/>
          <w:vertAlign w:val="superscript"/>
        </w:rPr>
        <w:t xml:space="preserve">Significant differences are marked with *p &lt; </w:t>
      </w:r>
      <w:proofErr w:type="gramStart"/>
      <w:r>
        <w:rPr>
          <w:rFonts w:ascii="Times New Roman" w:eastAsia="SimSun" w:hAnsi="Times New Roman" w:cs="Times New Roman" w:hint="eastAsia"/>
          <w:i/>
          <w:iCs/>
          <w:sz w:val="21"/>
          <w:szCs w:val="24"/>
          <w:vertAlign w:val="superscript"/>
        </w:rPr>
        <w:t>0.05 ,</w:t>
      </w:r>
      <w:proofErr w:type="gramEnd"/>
      <w:r>
        <w:rPr>
          <w:rFonts w:ascii="Times New Roman" w:eastAsia="SimSun" w:hAnsi="Times New Roman" w:cs="Times New Roman" w:hint="eastAsia"/>
          <w:i/>
          <w:iCs/>
          <w:sz w:val="21"/>
          <w:szCs w:val="24"/>
          <w:vertAlign w:val="superscript"/>
        </w:rPr>
        <w:t xml:space="preserve"> **p &lt; 0.01 ,*** p &lt; 0.001, and **** p &lt; 0.0001.</w:t>
      </w:r>
    </w:p>
    <w:p w:rsidR="00B05957" w:rsidRDefault="00953CC0">
      <w:pPr>
        <w:spacing w:beforeLines="150" w:before="360" w:afterLines="50"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Multiple linear regression: the changes in postoperative clinical scale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scores  as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outcome variables ( n = 15).</w:t>
      </w:r>
    </w:p>
    <w:tbl>
      <w:tblPr>
        <w:tblStyle w:val="TableGrid"/>
        <w:tblW w:w="4998" w:type="pct"/>
        <w:jc w:val="center"/>
        <w:tblLook w:val="04A0" w:firstRow="1" w:lastRow="0" w:firstColumn="1" w:lastColumn="0" w:noHBand="0" w:noVBand="1"/>
      </w:tblPr>
      <w:tblGrid>
        <w:gridCol w:w="1201"/>
        <w:gridCol w:w="2273"/>
        <w:gridCol w:w="2311"/>
        <w:gridCol w:w="2601"/>
        <w:gridCol w:w="852"/>
      </w:tblGrid>
      <w:tr w:rsidR="00B05957">
        <w:trPr>
          <w:trHeight w:val="1030"/>
          <w:jc w:val="center"/>
        </w:trPr>
        <w:tc>
          <w:tcPr>
            <w:tcW w:w="65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05957" w:rsidRDefault="00B05957">
            <w:pPr>
              <w:autoSpaceDE/>
              <w:autoSpaceDN/>
              <w:spacing w:after="0" w:line="240" w:lineRule="auto"/>
              <w:rPr>
                <w:rFonts w:ascii="Times New Roman" w:hAnsi="Times New Roman"/>
                <w:sz w:val="21"/>
                <w:szCs w:val="24"/>
              </w:rPr>
            </w:pPr>
          </w:p>
        </w:tc>
        <w:tc>
          <w:tcPr>
            <w:tcW w:w="123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Sex, β-Coefficient (</w:t>
            </w:r>
            <w:r>
              <w:rPr>
                <w:rFonts w:ascii="Times New Roman" w:hAnsi="Times New Roman" w:hint="eastAsia"/>
                <w:i/>
                <w:iCs/>
                <w:sz w:val="21"/>
                <w:szCs w:val="24"/>
              </w:rPr>
              <w:t>p</w:t>
            </w:r>
            <w:r>
              <w:rPr>
                <w:rFonts w:ascii="Times New Roman" w:hAnsi="Times New Roman" w:hint="eastAsia"/>
                <w:sz w:val="21"/>
                <w:szCs w:val="24"/>
              </w:rPr>
              <w:t>)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Age, β-Coefficient (</w:t>
            </w:r>
            <w:r>
              <w:rPr>
                <w:rFonts w:ascii="Times New Roman" w:hAnsi="Times New Roman" w:hint="eastAsia"/>
                <w:i/>
                <w:iCs/>
                <w:sz w:val="21"/>
                <w:szCs w:val="24"/>
              </w:rPr>
              <w:t>p</w:t>
            </w:r>
            <w:r>
              <w:rPr>
                <w:rFonts w:ascii="Times New Roman" w:hAnsi="Times New Roman" w:hint="eastAsia"/>
                <w:sz w:val="21"/>
                <w:szCs w:val="24"/>
              </w:rPr>
              <w:t>)</w:t>
            </w:r>
          </w:p>
        </w:tc>
        <w:tc>
          <w:tcPr>
            <w:tcW w:w="140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hint="eastAsia"/>
              </w:rPr>
              <w:t>Δ</w:t>
            </w:r>
            <w:r>
              <w:rPr>
                <w:rFonts w:ascii="Times New Roman" w:hAnsi="Times New Roman" w:hint="eastAsia"/>
                <w:sz w:val="21"/>
                <w:szCs w:val="24"/>
              </w:rPr>
              <w:t>ALPS, β-Coefficient (</w:t>
            </w:r>
            <w:r>
              <w:rPr>
                <w:rFonts w:ascii="Times New Roman" w:hAnsi="Times New Roman" w:hint="eastAsia"/>
                <w:i/>
                <w:iCs/>
                <w:sz w:val="21"/>
                <w:szCs w:val="24"/>
              </w:rPr>
              <w:t>p</w:t>
            </w:r>
            <w:r>
              <w:rPr>
                <w:rFonts w:ascii="Times New Roman" w:hAnsi="Times New Roman" w:hint="eastAsia"/>
                <w:sz w:val="21"/>
                <w:szCs w:val="24"/>
              </w:rPr>
              <w:t>)</w:t>
            </w:r>
          </w:p>
        </w:tc>
        <w:tc>
          <w:tcPr>
            <w:tcW w:w="46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cs="Times New Roman"/>
                <w:sz w:val="21"/>
                <w:szCs w:val="24"/>
              </w:rPr>
            </w:pPr>
            <w:r>
              <w:rPr>
                <w:rFonts w:cs="Times New Roman" w:hint="eastAsia"/>
                <w:b/>
                <w:i/>
                <w:iCs/>
                <w:sz w:val="21"/>
                <w:szCs w:val="24"/>
              </w:rPr>
              <w:t>R</w:t>
            </w:r>
            <w:r>
              <w:rPr>
                <w:rFonts w:cs="Times New Roman" w:hint="eastAsia"/>
                <w:b/>
                <w:i/>
                <w:iCs/>
                <w:sz w:val="21"/>
                <w:szCs w:val="24"/>
                <w:vertAlign w:val="superscript"/>
              </w:rPr>
              <w:t>2</w:t>
            </w:r>
          </w:p>
        </w:tc>
      </w:tr>
      <w:tr w:rsidR="00B05957">
        <w:trPr>
          <w:trHeight w:val="643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Δ</w:t>
            </w:r>
            <w:r>
              <w:rPr>
                <w:rFonts w:ascii="Times New Roman" w:hAnsi="Times New Roman" w:hint="eastAsia"/>
                <w:b/>
                <w:bCs/>
                <w:sz w:val="21"/>
                <w:szCs w:val="24"/>
              </w:rPr>
              <w:t>INPHGs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B05957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B05957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B05957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B05957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</w:p>
        </w:tc>
      </w:tr>
      <w:tr w:rsidR="00B05957">
        <w:trPr>
          <w:trHeight w:val="505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Δ</w:t>
            </w:r>
            <w:r>
              <w:rPr>
                <w:rFonts w:ascii="Times New Roman" w:hAnsi="Times New Roman" w:cs="Times New Roman"/>
              </w:rPr>
              <w:t>gait</w:t>
            </w:r>
            <w:proofErr w:type="spellEnd"/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-0.0229</w:t>
            </w:r>
            <w:bookmarkStart w:id="3" w:name="OLE_LINK1"/>
            <w:r>
              <w:rPr>
                <w:rFonts w:ascii="Times New Roman" w:hAnsi="Times New Roman" w:hint="eastAsia"/>
                <w:sz w:val="21"/>
                <w:szCs w:val="24"/>
              </w:rPr>
              <w:t xml:space="preserve"> (0.7767)</w:t>
            </w:r>
            <w:bookmarkEnd w:id="3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0.0011 (0.8383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0.3584 (0.475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0.0779</w:t>
            </w:r>
          </w:p>
        </w:tc>
      </w:tr>
      <w:tr w:rsidR="00B05957">
        <w:trPr>
          <w:trHeight w:val="474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Δ</w:t>
            </w:r>
            <w:r>
              <w:rPr>
                <w:rFonts w:ascii="Times New Roman" w:hAnsi="Times New Roman" w:cs="Times New Roman"/>
              </w:rPr>
              <w:t>cognition</w:t>
            </w:r>
            <w:proofErr w:type="spellEnd"/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0.0261 (0.914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0.0092 (0.6277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0.9099 (0.543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0.1408</w:t>
            </w:r>
          </w:p>
        </w:tc>
      </w:tr>
      <w:tr w:rsidR="00B05957">
        <w:trPr>
          <w:trHeight w:val="430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Δ</w:t>
            </w:r>
            <w:r>
              <w:rPr>
                <w:rFonts w:ascii="Times New Roman" w:hAnsi="Times New Roman" w:cs="Times New Roman"/>
              </w:rPr>
              <w:t>urination</w:t>
            </w:r>
            <w:proofErr w:type="spellEnd"/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-0.2132 (0.281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0.0082 (0.4487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0.1962 (0.852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0.1509</w:t>
            </w:r>
          </w:p>
        </w:tc>
      </w:tr>
      <w:tr w:rsidR="00B05957">
        <w:trPr>
          <w:trHeight w:val="323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Δ</w:t>
            </w:r>
            <w:r>
              <w:rPr>
                <w:rFonts w:ascii="Times New Roman" w:hAnsi="Times New Roman" w:cs="Times New Roman"/>
              </w:rPr>
              <w:t>total</w:t>
            </w:r>
            <w:proofErr w:type="spellEnd"/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-0.0953 (0.490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0.0047 (0.5370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0.3607 (0.633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0.1232</w:t>
            </w:r>
          </w:p>
        </w:tc>
      </w:tr>
      <w:tr w:rsidR="00B05957">
        <w:trPr>
          <w:trHeight w:val="409"/>
          <w:jc w:val="center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Δ</w:t>
            </w:r>
            <w:r>
              <w:rPr>
                <w:rFonts w:ascii="Times New Roman" w:hAnsi="Times New Roman" w:hint="eastAsia"/>
                <w:b/>
                <w:bCs/>
                <w:sz w:val="21"/>
                <w:szCs w:val="24"/>
              </w:rPr>
              <w:t>TUG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-0.0252 (0.732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0.0042 (0.3943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 xml:space="preserve">-0.5228 </w:t>
            </w:r>
            <w:r>
              <w:rPr>
                <w:rFonts w:ascii="Times New Roman" w:hAnsi="Times New Roman" w:hint="eastAsia"/>
                <w:sz w:val="21"/>
                <w:szCs w:val="24"/>
              </w:rPr>
              <w:t>(0.250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0.1575</w:t>
            </w:r>
          </w:p>
        </w:tc>
      </w:tr>
      <w:tr w:rsidR="00B05957">
        <w:trPr>
          <w:trHeight w:val="559"/>
          <w:jc w:val="center"/>
        </w:trPr>
        <w:tc>
          <w:tcPr>
            <w:tcW w:w="650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Δ</w:t>
            </w:r>
            <w:r>
              <w:rPr>
                <w:rFonts w:ascii="Times New Roman" w:hAnsi="Times New Roman" w:hint="eastAsia"/>
                <w:b/>
                <w:bCs/>
                <w:sz w:val="21"/>
                <w:szCs w:val="24"/>
              </w:rPr>
              <w:t>MMSE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-0.2617 (0.1670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1"/>
                <w:szCs w:val="24"/>
              </w:rPr>
              <w:t>-0.033(0.0135)</w:t>
            </w:r>
            <w:r>
              <w:rPr>
                <w:rFonts w:ascii="Times New Roman" w:eastAsia="SimSun" w:hint="eastAsia"/>
                <w:sz w:val="21"/>
                <w:szCs w:val="24"/>
                <w:vertAlign w:val="superscript"/>
              </w:rPr>
              <w:t>*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1"/>
                <w:szCs w:val="24"/>
              </w:rPr>
              <w:t>4.74 (0.001)</w:t>
            </w:r>
            <w:r>
              <w:rPr>
                <w:rFonts w:ascii="Times New Roman" w:eastAsia="SimSun" w:hint="eastAsia"/>
                <w:sz w:val="21"/>
                <w:szCs w:val="24"/>
                <w:vertAlign w:val="superscript"/>
              </w:rPr>
              <w:t>**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B05957" w:rsidRDefault="00953CC0">
            <w:pPr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1"/>
                <w:szCs w:val="24"/>
              </w:rPr>
            </w:pPr>
            <w:r>
              <w:rPr>
                <w:rFonts w:ascii="Times New Roman" w:hAnsi="Times New Roman" w:hint="eastAsia"/>
                <w:sz w:val="21"/>
                <w:szCs w:val="24"/>
              </w:rPr>
              <w:t>0.6813</w:t>
            </w:r>
          </w:p>
        </w:tc>
      </w:tr>
    </w:tbl>
    <w:p w:rsidR="00B05957" w:rsidRDefault="00953CC0">
      <w:pPr>
        <w:autoSpaceDE/>
        <w:autoSpaceDN/>
        <w:adjustRightInd/>
        <w:snapToGrid/>
        <w:spacing w:after="0" w:line="240" w:lineRule="auto"/>
        <w:rPr>
          <w:rFonts w:ascii="Times New Roman" w:eastAsia="SimSun" w:hAnsi="Times New Roman" w:cs="Times New Roman"/>
          <w:i/>
          <w:iCs/>
          <w:sz w:val="21"/>
          <w:szCs w:val="24"/>
          <w:vertAlign w:val="superscript"/>
        </w:rPr>
      </w:pPr>
      <w:r>
        <w:rPr>
          <w:rFonts w:ascii="Times New Roman" w:eastAsia="SimSun" w:hAnsi="Times New Roman" w:cs="Times New Roman" w:hint="eastAsia"/>
          <w:i/>
          <w:iCs/>
          <w:sz w:val="21"/>
          <w:szCs w:val="24"/>
          <w:vertAlign w:val="superscript"/>
        </w:rPr>
        <w:t>β</w:t>
      </w:r>
      <w:r>
        <w:rPr>
          <w:rFonts w:ascii="Times New Roman" w:eastAsia="SimSun" w:hAnsi="Times New Roman" w:cs="Times New Roman" w:hint="eastAsia"/>
          <w:i/>
          <w:iCs/>
          <w:sz w:val="21"/>
          <w:szCs w:val="24"/>
          <w:vertAlign w:val="superscript"/>
        </w:rPr>
        <w:t xml:space="preserve">-coefficient, standardized coefficient beta; </w:t>
      </w:r>
    </w:p>
    <w:p w:rsidR="00B05957" w:rsidRDefault="00953CC0">
      <w:pPr>
        <w:autoSpaceDE/>
        <w:autoSpaceDN/>
        <w:adjustRightInd/>
        <w:snapToGrid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i/>
          <w:iCs/>
          <w:sz w:val="21"/>
          <w:szCs w:val="24"/>
          <w:vertAlign w:val="superscript"/>
        </w:rPr>
        <w:t xml:space="preserve">Significant differences are marked with *p &lt; </w:t>
      </w:r>
      <w:proofErr w:type="gramStart"/>
      <w:r>
        <w:rPr>
          <w:rFonts w:ascii="Times New Roman" w:eastAsia="SimSun" w:hAnsi="Times New Roman" w:cs="Times New Roman" w:hint="eastAsia"/>
          <w:i/>
          <w:iCs/>
          <w:sz w:val="21"/>
          <w:szCs w:val="24"/>
          <w:vertAlign w:val="superscript"/>
        </w:rPr>
        <w:t>0.05 ,</w:t>
      </w:r>
      <w:proofErr w:type="gramEnd"/>
      <w:r>
        <w:rPr>
          <w:rFonts w:ascii="Times New Roman" w:eastAsia="SimSun" w:hAnsi="Times New Roman" w:cs="Times New Roman" w:hint="eastAsia"/>
          <w:i/>
          <w:iCs/>
          <w:sz w:val="21"/>
          <w:szCs w:val="24"/>
          <w:vertAlign w:val="superscript"/>
        </w:rPr>
        <w:t xml:space="preserve"> **p &lt; 0.01 and *** p &lt; 0.001.</w:t>
      </w:r>
      <w:bookmarkEnd w:id="1"/>
    </w:p>
    <w:p w:rsidR="00B05957" w:rsidRDefault="00B05957">
      <w:pPr>
        <w:widowControl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:rsidR="00B05957" w:rsidRDefault="00B05957">
      <w:pPr>
        <w:widowControl/>
        <w:autoSpaceDE/>
        <w:autoSpaceDN/>
        <w:spacing w:beforeLines="50" w:before="120" w:afterLines="50" w:after="120" w:line="288" w:lineRule="auto"/>
        <w:rPr>
          <w:rFonts w:ascii="Times New Roman" w:hAnsi="Times New Roman" w:cs="Times New Roman"/>
          <w:sz w:val="24"/>
          <w:szCs w:val="24"/>
        </w:rPr>
      </w:pPr>
    </w:p>
    <w:p w:rsidR="00B05957" w:rsidRDefault="00953CC0">
      <w:pPr>
        <w:widowControl/>
        <w:autoSpaceDE/>
        <w:autoSpaceDN/>
        <w:spacing w:beforeLines="50" w:before="120" w:afterLines="50" w:after="120" w:line="28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References</w:t>
      </w:r>
    </w:p>
    <w:p w:rsidR="00B05957" w:rsidRDefault="00953CC0">
      <w:pPr>
        <w:widowControl/>
        <w:numPr>
          <w:ilvl w:val="0"/>
          <w:numId w:val="1"/>
        </w:numPr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Mori E, Ishikawa M, Kato T, et al. </w:t>
      </w:r>
      <w:r>
        <w:rPr>
          <w:rFonts w:ascii="Times New Roman" w:hAnsi="Times New Roman" w:cs="Times New Roman" w:hint="eastAsia"/>
          <w:sz w:val="24"/>
          <w:szCs w:val="24"/>
        </w:rPr>
        <w:t xml:space="preserve">Guidelines for management of idiopathic normal pressure hydrocephalus: second edition.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euro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e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hi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Tokyo). 2012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;52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(11):775-809.</w:t>
      </w:r>
    </w:p>
    <w:p w:rsidR="00B05957" w:rsidRDefault="00953CC0">
      <w:pPr>
        <w:widowControl/>
        <w:numPr>
          <w:ilvl w:val="0"/>
          <w:numId w:val="1"/>
        </w:numPr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AKAJIMA M, YAMADA S, MIYAJIMA M, et al. Guidelines for Management of Idiopathic Normal Pressure Hydrocephalus (Third Editi</w:t>
      </w:r>
      <w:r>
        <w:rPr>
          <w:rFonts w:ascii="Times New Roman" w:hAnsi="Times New Roman" w:cs="Times New Roman" w:hint="eastAsia"/>
          <w:sz w:val="24"/>
          <w:szCs w:val="24"/>
        </w:rPr>
        <w:t xml:space="preserve">on): Endorsed by the Japanese Society of Normal Pressure Hydrocephalus [J].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euro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e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hi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Tokyo), 2021, 61(2): 63-97.</w:t>
      </w:r>
    </w:p>
    <w:sectPr w:rsidR="00B05957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3CC0" w:rsidRDefault="00953CC0">
      <w:pPr>
        <w:spacing w:line="240" w:lineRule="auto"/>
      </w:pPr>
      <w:r>
        <w:separator/>
      </w:r>
    </w:p>
  </w:endnote>
  <w:endnote w:type="continuationSeparator" w:id="0">
    <w:p w:rsidR="00953CC0" w:rsidRDefault="00953C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Gulim">
    <w:altName w:val="Malgun Gothic"/>
    <w:panose1 w:val="020B0600000101010101"/>
    <w:charset w:val="81"/>
    <w:family w:val="roman"/>
    <w:pitch w:val="default"/>
    <w:sig w:usb0="00000000" w:usb1="00000000" w:usb2="00000010" w:usb3="00000000" w:csb0="00080000" w:csb1="00000000"/>
  </w:font>
  <w:font w:name="SimSun">
    <w:altName w:val="宋体"/>
    <w:panose1 w:val="02010600030101010101"/>
    <w:charset w:val="50"/>
    <w:family w:val="auto"/>
    <w:pitch w:val="default"/>
    <w:sig w:usb0="00000203" w:usb1="288F0000" w:usb2="0000000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3CC0" w:rsidRDefault="00953CC0">
      <w:pPr>
        <w:spacing w:after="0"/>
      </w:pPr>
      <w:r>
        <w:separator/>
      </w:r>
    </w:p>
  </w:footnote>
  <w:footnote w:type="continuationSeparator" w:id="0">
    <w:p w:rsidR="00953CC0" w:rsidRDefault="00953CC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05957" w:rsidRDefault="00953CC0">
    <w:pPr>
      <w:pStyle w:val="Header"/>
      <w:jc w:val="right"/>
    </w:pPr>
    <w:r>
      <w:rPr>
        <w:rFonts w:ascii="Times New Roman" w:hAnsi="Times New Roman" w:cs="Times New Roman"/>
      </w:rPr>
      <w:t xml:space="preserve"> </w:t>
    </w:r>
  </w:p>
  <w:p w:rsidR="00B05957" w:rsidRDefault="00B05957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A5034462"/>
    <w:multiLevelType w:val="singleLevel"/>
    <w:tmpl w:val="A5034462"/>
    <w:lvl w:ilvl="0">
      <w:start w:val="1"/>
      <w:numFmt w:val="decimal"/>
      <w:suff w:val="space"/>
      <w:lvlText w:val="[%1]"/>
      <w:lvlJc w:val="left"/>
      <w:pPr>
        <w:tabs>
          <w:tab w:val="left" w:pos="0"/>
        </w:tabs>
        <w:ind w:left="388" w:hanging="388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FhMWM3OTg0NTU3MmEyMGUwOWViNjkxYWFlMDg0NjM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E5B5A"/>
    <w:rsid w:val="00002FAA"/>
    <w:rsid w:val="00005976"/>
    <w:rsid w:val="0001541E"/>
    <w:rsid w:val="00037CDC"/>
    <w:rsid w:val="00060690"/>
    <w:rsid w:val="00072D18"/>
    <w:rsid w:val="000764DF"/>
    <w:rsid w:val="00090E0C"/>
    <w:rsid w:val="00091594"/>
    <w:rsid w:val="000D5D5E"/>
    <w:rsid w:val="000E072C"/>
    <w:rsid w:val="000E65E8"/>
    <w:rsid w:val="000E78E8"/>
    <w:rsid w:val="000F336F"/>
    <w:rsid w:val="00104E92"/>
    <w:rsid w:val="001158D4"/>
    <w:rsid w:val="001222A4"/>
    <w:rsid w:val="001379CE"/>
    <w:rsid w:val="00145153"/>
    <w:rsid w:val="00145A34"/>
    <w:rsid w:val="00152A9B"/>
    <w:rsid w:val="0016000A"/>
    <w:rsid w:val="00161A1E"/>
    <w:rsid w:val="00176AED"/>
    <w:rsid w:val="00182C3D"/>
    <w:rsid w:val="001A16C0"/>
    <w:rsid w:val="001C76BA"/>
    <w:rsid w:val="001D29F9"/>
    <w:rsid w:val="001D7FB0"/>
    <w:rsid w:val="001E3938"/>
    <w:rsid w:val="00203389"/>
    <w:rsid w:val="00206026"/>
    <w:rsid w:val="00222366"/>
    <w:rsid w:val="00222ECE"/>
    <w:rsid w:val="00231EBC"/>
    <w:rsid w:val="00246064"/>
    <w:rsid w:val="00262A71"/>
    <w:rsid w:val="00270DD6"/>
    <w:rsid w:val="002712B1"/>
    <w:rsid w:val="00286685"/>
    <w:rsid w:val="002900B2"/>
    <w:rsid w:val="00290537"/>
    <w:rsid w:val="00293099"/>
    <w:rsid w:val="002B5943"/>
    <w:rsid w:val="002C35A4"/>
    <w:rsid w:val="002E2149"/>
    <w:rsid w:val="002E3DF6"/>
    <w:rsid w:val="002E7873"/>
    <w:rsid w:val="002F5EDA"/>
    <w:rsid w:val="002F7FDB"/>
    <w:rsid w:val="00313039"/>
    <w:rsid w:val="003216E2"/>
    <w:rsid w:val="00374242"/>
    <w:rsid w:val="003A2B65"/>
    <w:rsid w:val="003B5D2E"/>
    <w:rsid w:val="003C7AA6"/>
    <w:rsid w:val="003D5C4B"/>
    <w:rsid w:val="003E34AE"/>
    <w:rsid w:val="003F2141"/>
    <w:rsid w:val="003F75DE"/>
    <w:rsid w:val="00404C30"/>
    <w:rsid w:val="00404D3C"/>
    <w:rsid w:val="00424D18"/>
    <w:rsid w:val="004300E9"/>
    <w:rsid w:val="00453345"/>
    <w:rsid w:val="004550A1"/>
    <w:rsid w:val="004624A2"/>
    <w:rsid w:val="00462A08"/>
    <w:rsid w:val="0047242A"/>
    <w:rsid w:val="00487359"/>
    <w:rsid w:val="004B3398"/>
    <w:rsid w:val="004B7DD4"/>
    <w:rsid w:val="004C68E7"/>
    <w:rsid w:val="004D0A77"/>
    <w:rsid w:val="004E0FDA"/>
    <w:rsid w:val="004F337D"/>
    <w:rsid w:val="00515C89"/>
    <w:rsid w:val="00530ADB"/>
    <w:rsid w:val="00543735"/>
    <w:rsid w:val="00563177"/>
    <w:rsid w:val="00592933"/>
    <w:rsid w:val="005A6493"/>
    <w:rsid w:val="005B2645"/>
    <w:rsid w:val="005C66B6"/>
    <w:rsid w:val="005D1531"/>
    <w:rsid w:val="005D3468"/>
    <w:rsid w:val="005D4943"/>
    <w:rsid w:val="005E0858"/>
    <w:rsid w:val="005F1ABA"/>
    <w:rsid w:val="00607246"/>
    <w:rsid w:val="00613A5B"/>
    <w:rsid w:val="00633139"/>
    <w:rsid w:val="00654510"/>
    <w:rsid w:val="006801A2"/>
    <w:rsid w:val="00690F3F"/>
    <w:rsid w:val="00694AC4"/>
    <w:rsid w:val="00696798"/>
    <w:rsid w:val="006A5C4C"/>
    <w:rsid w:val="006B0303"/>
    <w:rsid w:val="006C5FFF"/>
    <w:rsid w:val="006C6D65"/>
    <w:rsid w:val="006D0E81"/>
    <w:rsid w:val="006D1550"/>
    <w:rsid w:val="006D5E01"/>
    <w:rsid w:val="006E2200"/>
    <w:rsid w:val="006E63DD"/>
    <w:rsid w:val="006F3456"/>
    <w:rsid w:val="006F5129"/>
    <w:rsid w:val="00700B5C"/>
    <w:rsid w:val="00701FAD"/>
    <w:rsid w:val="007067D6"/>
    <w:rsid w:val="00707C0A"/>
    <w:rsid w:val="007110D2"/>
    <w:rsid w:val="00716D5D"/>
    <w:rsid w:val="007532A0"/>
    <w:rsid w:val="0076787E"/>
    <w:rsid w:val="00770BE9"/>
    <w:rsid w:val="007750E9"/>
    <w:rsid w:val="007771A6"/>
    <w:rsid w:val="00782AEA"/>
    <w:rsid w:val="0078498E"/>
    <w:rsid w:val="00797B31"/>
    <w:rsid w:val="007A14F9"/>
    <w:rsid w:val="007A164A"/>
    <w:rsid w:val="007A4D80"/>
    <w:rsid w:val="007A684F"/>
    <w:rsid w:val="007A7A26"/>
    <w:rsid w:val="007B7851"/>
    <w:rsid w:val="007C0240"/>
    <w:rsid w:val="007C0427"/>
    <w:rsid w:val="007D6766"/>
    <w:rsid w:val="007E2DEB"/>
    <w:rsid w:val="007F1564"/>
    <w:rsid w:val="00801128"/>
    <w:rsid w:val="00806B7E"/>
    <w:rsid w:val="00810C70"/>
    <w:rsid w:val="008130F2"/>
    <w:rsid w:val="00822E26"/>
    <w:rsid w:val="00822F0F"/>
    <w:rsid w:val="00825177"/>
    <w:rsid w:val="008402C9"/>
    <w:rsid w:val="0084326C"/>
    <w:rsid w:val="008523AD"/>
    <w:rsid w:val="00856602"/>
    <w:rsid w:val="0086267E"/>
    <w:rsid w:val="00871458"/>
    <w:rsid w:val="00871B92"/>
    <w:rsid w:val="008743A5"/>
    <w:rsid w:val="008870B4"/>
    <w:rsid w:val="00890906"/>
    <w:rsid w:val="008B40A7"/>
    <w:rsid w:val="008C1BA4"/>
    <w:rsid w:val="008C6A18"/>
    <w:rsid w:val="008D78FE"/>
    <w:rsid w:val="008E0434"/>
    <w:rsid w:val="0091536B"/>
    <w:rsid w:val="0093721F"/>
    <w:rsid w:val="00941B87"/>
    <w:rsid w:val="00953CC0"/>
    <w:rsid w:val="00970294"/>
    <w:rsid w:val="00971045"/>
    <w:rsid w:val="00972010"/>
    <w:rsid w:val="00973920"/>
    <w:rsid w:val="00980C8E"/>
    <w:rsid w:val="00982332"/>
    <w:rsid w:val="009A3C6D"/>
    <w:rsid w:val="009B45F7"/>
    <w:rsid w:val="009C1CE5"/>
    <w:rsid w:val="009D0C55"/>
    <w:rsid w:val="009D4871"/>
    <w:rsid w:val="009E5A49"/>
    <w:rsid w:val="00A105FA"/>
    <w:rsid w:val="00A40607"/>
    <w:rsid w:val="00A61E39"/>
    <w:rsid w:val="00A64247"/>
    <w:rsid w:val="00A64522"/>
    <w:rsid w:val="00A9167D"/>
    <w:rsid w:val="00AA5111"/>
    <w:rsid w:val="00AB339F"/>
    <w:rsid w:val="00AC2D17"/>
    <w:rsid w:val="00AC3CDC"/>
    <w:rsid w:val="00AC5E53"/>
    <w:rsid w:val="00AE5B5A"/>
    <w:rsid w:val="00AF52BD"/>
    <w:rsid w:val="00B05957"/>
    <w:rsid w:val="00B05959"/>
    <w:rsid w:val="00B163FD"/>
    <w:rsid w:val="00B30692"/>
    <w:rsid w:val="00B375C1"/>
    <w:rsid w:val="00B56EE3"/>
    <w:rsid w:val="00B73149"/>
    <w:rsid w:val="00B74D58"/>
    <w:rsid w:val="00B872C0"/>
    <w:rsid w:val="00B9201D"/>
    <w:rsid w:val="00B95415"/>
    <w:rsid w:val="00B9562D"/>
    <w:rsid w:val="00BC07C9"/>
    <w:rsid w:val="00BC4190"/>
    <w:rsid w:val="00BC50F2"/>
    <w:rsid w:val="00BC778C"/>
    <w:rsid w:val="00BD778F"/>
    <w:rsid w:val="00BE5745"/>
    <w:rsid w:val="00BF25D5"/>
    <w:rsid w:val="00BF32D6"/>
    <w:rsid w:val="00BF560B"/>
    <w:rsid w:val="00C076EE"/>
    <w:rsid w:val="00C153A1"/>
    <w:rsid w:val="00C30B50"/>
    <w:rsid w:val="00C53102"/>
    <w:rsid w:val="00C633FA"/>
    <w:rsid w:val="00C63F39"/>
    <w:rsid w:val="00CA0530"/>
    <w:rsid w:val="00CA32B3"/>
    <w:rsid w:val="00CA43B0"/>
    <w:rsid w:val="00CA5D79"/>
    <w:rsid w:val="00CA6032"/>
    <w:rsid w:val="00CB417B"/>
    <w:rsid w:val="00CD2D9D"/>
    <w:rsid w:val="00CD3CF6"/>
    <w:rsid w:val="00CE06FA"/>
    <w:rsid w:val="00CF376E"/>
    <w:rsid w:val="00CF55BD"/>
    <w:rsid w:val="00D45D99"/>
    <w:rsid w:val="00D541BD"/>
    <w:rsid w:val="00D74CD3"/>
    <w:rsid w:val="00D83B95"/>
    <w:rsid w:val="00DB2FB9"/>
    <w:rsid w:val="00DE0E5E"/>
    <w:rsid w:val="00DE2D56"/>
    <w:rsid w:val="00DF7EDC"/>
    <w:rsid w:val="00E05DBC"/>
    <w:rsid w:val="00E27293"/>
    <w:rsid w:val="00E35714"/>
    <w:rsid w:val="00E37910"/>
    <w:rsid w:val="00E43EFD"/>
    <w:rsid w:val="00E4787A"/>
    <w:rsid w:val="00E656AA"/>
    <w:rsid w:val="00E75E27"/>
    <w:rsid w:val="00E80A83"/>
    <w:rsid w:val="00E931E6"/>
    <w:rsid w:val="00E95266"/>
    <w:rsid w:val="00E97707"/>
    <w:rsid w:val="00EA058C"/>
    <w:rsid w:val="00EA2F55"/>
    <w:rsid w:val="00EA4FF5"/>
    <w:rsid w:val="00EC44D2"/>
    <w:rsid w:val="00ED43BB"/>
    <w:rsid w:val="00EE2302"/>
    <w:rsid w:val="00EF755B"/>
    <w:rsid w:val="00F01A5C"/>
    <w:rsid w:val="00F13B2D"/>
    <w:rsid w:val="00F23021"/>
    <w:rsid w:val="00F24B06"/>
    <w:rsid w:val="00F27162"/>
    <w:rsid w:val="00F41BB0"/>
    <w:rsid w:val="00F53E18"/>
    <w:rsid w:val="00F63E8B"/>
    <w:rsid w:val="00F65991"/>
    <w:rsid w:val="00F6622C"/>
    <w:rsid w:val="00F81D51"/>
    <w:rsid w:val="00FB48A5"/>
    <w:rsid w:val="00FB54CC"/>
    <w:rsid w:val="00FC4FCD"/>
    <w:rsid w:val="00FD76F5"/>
    <w:rsid w:val="00FE7033"/>
    <w:rsid w:val="00FF06B4"/>
    <w:rsid w:val="010247C5"/>
    <w:rsid w:val="011614FB"/>
    <w:rsid w:val="0761763D"/>
    <w:rsid w:val="090917CB"/>
    <w:rsid w:val="0D894C89"/>
    <w:rsid w:val="11F12DFD"/>
    <w:rsid w:val="1E067C30"/>
    <w:rsid w:val="1F6F7357"/>
    <w:rsid w:val="25E43F78"/>
    <w:rsid w:val="272E47DA"/>
    <w:rsid w:val="2FB2005B"/>
    <w:rsid w:val="328E2276"/>
    <w:rsid w:val="453E18DA"/>
    <w:rsid w:val="47176671"/>
    <w:rsid w:val="4B5B51E2"/>
    <w:rsid w:val="4D992F14"/>
    <w:rsid w:val="4EB856EF"/>
    <w:rsid w:val="4F6F3E3C"/>
    <w:rsid w:val="54D5388D"/>
    <w:rsid w:val="5A957637"/>
    <w:rsid w:val="5E337302"/>
    <w:rsid w:val="5F16521D"/>
    <w:rsid w:val="60735BBF"/>
    <w:rsid w:val="621C2B4B"/>
    <w:rsid w:val="63AB4186"/>
    <w:rsid w:val="63D25BB7"/>
    <w:rsid w:val="660A5ADC"/>
    <w:rsid w:val="664408C2"/>
    <w:rsid w:val="69A067C0"/>
    <w:rsid w:val="6A8D20EA"/>
    <w:rsid w:val="6B7C6165"/>
    <w:rsid w:val="6CFD0C15"/>
    <w:rsid w:val="6DAA2C4E"/>
    <w:rsid w:val="72395603"/>
    <w:rsid w:val="757E54E9"/>
    <w:rsid w:val="78DB3308"/>
    <w:rsid w:val="78E73A5B"/>
    <w:rsid w:val="79955265"/>
    <w:rsid w:val="7A835463"/>
    <w:rsid w:val="7F40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9C53DFC-B21E-49C3-9096-840592379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napToGrid w:val="0"/>
      <w:spacing w:after="200" w:line="276" w:lineRule="auto"/>
      <w:jc w:val="both"/>
    </w:pPr>
    <w:rPr>
      <w:rFonts w:eastAsia="Times New Roman"/>
      <w:kern w:val="2"/>
      <w:szCs w:val="22"/>
      <w:lang w:val="en-US" w:eastAsia="zh-CN"/>
    </w:rPr>
  </w:style>
  <w:style w:type="paragraph" w:styleId="Heading4">
    <w:name w:val="heading 4"/>
    <w:basedOn w:val="Normal"/>
    <w:link w:val="Heading4Char"/>
    <w:uiPriority w:val="9"/>
    <w:qFormat/>
    <w:pPr>
      <w:widowControl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Gulim" w:eastAsia="Gulim" w:hAnsi="Gulim" w:cs="Gulim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</w:pPr>
  </w:style>
  <w:style w:type="paragraph" w:styleId="NormalWeb">
    <w:name w:val="Normal (Web)"/>
    <w:basedOn w:val="Normal"/>
    <w:uiPriority w:val="99"/>
    <w:semiHidden/>
    <w:unhideWhenUsed/>
    <w:qFormat/>
    <w:pPr>
      <w:widowControl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="Gulim" w:eastAsia="Gulim" w:hAnsi="Gulim" w:cs="Gulim"/>
      <w:b/>
      <w:bCs/>
      <w:kern w:val="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ascii="Malgun Gothic" w:eastAsia="Malgun Gothic" w:hAnsi="Malgun Gothic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Malgun Gothic" w:eastAsia="Malgun Gothic" w:hAnsi="Malgun Gothic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auto"/>
    </w:pPr>
    <w:rPr>
      <w:rFonts w:ascii="Malgun Gothic" w:eastAsia="Malgun Gothic" w:hAnsi="Malgun Gothic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Malgun Gothic" w:eastAsia="Malgun Gothic" w:hAnsi="Malgun Gothic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customStyle="1" w:styleId="p">
    <w:name w:val="p"/>
    <w:basedOn w:val="Normal"/>
    <w:qFormat/>
    <w:pPr>
      <w:widowControl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uworddic">
    <w:name w:val="u_word_dic"/>
    <w:basedOn w:val="DefaultParagraphFont"/>
    <w:qFormat/>
  </w:style>
  <w:style w:type="paragraph" w:customStyle="1" w:styleId="Revision1">
    <w:name w:val="Revision1"/>
    <w:hidden/>
    <w:uiPriority w:val="99"/>
    <w:semiHidden/>
    <w:qFormat/>
    <w:rPr>
      <w:kern w:val="2"/>
      <w:szCs w:val="22"/>
      <w:lang w:val="en-US" w:eastAsia="ko-KR"/>
    </w:rPr>
  </w:style>
  <w:style w:type="character" w:customStyle="1" w:styleId="1">
    <w:name w:val="확인되지 않은 멘션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1</Words>
  <Characters>39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n Jung Bae</dc:creator>
  <cp:lastModifiedBy>Rozita, Virgil -</cp:lastModifiedBy>
  <cp:revision>2</cp:revision>
  <dcterms:created xsi:type="dcterms:W3CDTF">2025-05-10T06:03:00Z</dcterms:created>
  <dcterms:modified xsi:type="dcterms:W3CDTF">2025-05-10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6544194677A4550AF253805CD260D25_12</vt:lpwstr>
  </property>
  <property fmtid="{D5CDD505-2E9C-101B-9397-08002B2CF9AE}" pid="4" name="KSOTemplateDocerSaveRecord">
    <vt:lpwstr>eyJoZGlkIjoiYzA0NDgyY2MzOWQ5NGE3OGRlNDZiMzZkMDY4NGRiNDQiLCJ1c2VySWQiOiIyOTg4MTgwMzIifQ==</vt:lpwstr>
  </property>
</Properties>
</file>